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5C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14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5C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5C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46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-4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5C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46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06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F1C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4-28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06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06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F1C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-28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06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F1C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-28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24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F1C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4-286</w:t>
            </w:r>
            <w:bookmarkStart w:id="1" w:name="_GoBack"/>
            <w:bookmarkEnd w:id="1"/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06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46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-7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B5C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46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-7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63D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46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-1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72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46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-19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72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46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-190</w:t>
            </w:r>
            <w:r w:rsidR="006A1A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06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46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, 20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06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46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-2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06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46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-2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06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46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-2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32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A4664" w:rsidRPr="00FD6E06" w:rsidRDefault="001A46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-24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32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46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-23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32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46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-2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32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32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46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-24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32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46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-24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32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32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548C">
              <w:rPr>
                <w:sz w:val="24"/>
                <w:szCs w:val="24"/>
              </w:rPr>
            </w:r>
            <w:r w:rsidR="00DC548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A46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50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548C" w:rsidRDefault="00DC548C" w:rsidP="00FD6E06">
      <w:pPr>
        <w:spacing w:after="0" w:line="240" w:lineRule="auto"/>
      </w:pPr>
      <w:r>
        <w:separator/>
      </w:r>
    </w:p>
  </w:endnote>
  <w:endnote w:type="continuationSeparator" w:id="0">
    <w:p w:rsidR="00DC548C" w:rsidRDefault="00DC548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548C" w:rsidRDefault="00DC548C" w:rsidP="00FD6E06">
      <w:pPr>
        <w:spacing w:after="0" w:line="240" w:lineRule="auto"/>
      </w:pPr>
      <w:r>
        <w:separator/>
      </w:r>
    </w:p>
  </w:footnote>
  <w:footnote w:type="continuationSeparator" w:id="0">
    <w:p w:rsidR="00DC548C" w:rsidRDefault="00DC548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C5320"/>
    <w:rsid w:val="001172FA"/>
    <w:rsid w:val="001A4664"/>
    <w:rsid w:val="001E4CA1"/>
    <w:rsid w:val="002253F7"/>
    <w:rsid w:val="002E148A"/>
    <w:rsid w:val="003B1AF6"/>
    <w:rsid w:val="003F1C5E"/>
    <w:rsid w:val="0043125D"/>
    <w:rsid w:val="00474025"/>
    <w:rsid w:val="00476192"/>
    <w:rsid w:val="005B5E27"/>
    <w:rsid w:val="00633C10"/>
    <w:rsid w:val="00664936"/>
    <w:rsid w:val="0068643A"/>
    <w:rsid w:val="006A1A8A"/>
    <w:rsid w:val="00750A0E"/>
    <w:rsid w:val="007924AC"/>
    <w:rsid w:val="007B2962"/>
    <w:rsid w:val="00897BDF"/>
    <w:rsid w:val="008A43D8"/>
    <w:rsid w:val="00933287"/>
    <w:rsid w:val="009B20D2"/>
    <w:rsid w:val="00A0782F"/>
    <w:rsid w:val="00A142B0"/>
    <w:rsid w:val="00A406EA"/>
    <w:rsid w:val="00A63D54"/>
    <w:rsid w:val="00B567D4"/>
    <w:rsid w:val="00BB4AE3"/>
    <w:rsid w:val="00CA6DD4"/>
    <w:rsid w:val="00D464FA"/>
    <w:rsid w:val="00DC548C"/>
    <w:rsid w:val="00EB24D0"/>
    <w:rsid w:val="00EB5CB1"/>
    <w:rsid w:val="00EE17D5"/>
    <w:rsid w:val="00F901FE"/>
    <w:rsid w:val="00FD6E06"/>
    <w:rsid w:val="00FF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A1096E"/>
  <w15:docId w15:val="{2987D781-85D8-4140-8680-7B5D865E3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1</TotalTime>
  <Pages>3</Pages>
  <Words>852</Words>
  <Characters>486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achel.X Clark</cp:lastModifiedBy>
  <cp:revision>9</cp:revision>
  <dcterms:created xsi:type="dcterms:W3CDTF">2020-01-06T20:17:00Z</dcterms:created>
  <dcterms:modified xsi:type="dcterms:W3CDTF">2020-01-23T10:49:00Z</dcterms:modified>
</cp:coreProperties>
</file>